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02243" w14:textId="5EF3B51E" w:rsidR="00BE0B8E" w:rsidRPr="003B4766" w:rsidRDefault="008D773A" w:rsidP="005967B7">
      <w:pPr>
        <w:jc w:val="center"/>
        <w:rPr>
          <w:rFonts w:ascii="Times New Roman" w:eastAsia="等线" w:hAnsi="Times New Roman" w:cs="Times New Roman"/>
          <w:sz w:val="24"/>
          <w:lang w:eastAsia="zh-CN"/>
        </w:rPr>
      </w:pPr>
      <w:r w:rsidRPr="003B4766">
        <w:rPr>
          <w:rFonts w:ascii="Times New Roman" w:eastAsia="等线" w:hAnsi="Times New Roman" w:cs="Times New Roman"/>
          <w:sz w:val="24"/>
          <w:lang w:eastAsia="zh-CN"/>
        </w:rPr>
        <w:t>Supplementary Table</w:t>
      </w:r>
      <w:r w:rsidR="00D7105E">
        <w:rPr>
          <w:rFonts w:ascii="Times New Roman" w:eastAsia="等线" w:hAnsi="Times New Roman" w:cs="Times New Roman" w:hint="eastAsia"/>
          <w:sz w:val="24"/>
          <w:lang w:eastAsia="zh-CN"/>
        </w:rPr>
        <w:t>3</w:t>
      </w:r>
      <w:r w:rsidR="005967B7" w:rsidRPr="003B4766">
        <w:rPr>
          <w:rFonts w:ascii="Times New Roman" w:hAnsi="Times New Roman" w:cs="Times New Roman"/>
          <w:sz w:val="24"/>
        </w:rPr>
        <w:t xml:space="preserve">. </w:t>
      </w:r>
      <w:r w:rsidRPr="003B4766">
        <w:rPr>
          <w:rFonts w:ascii="Times New Roman" w:eastAsia="等线" w:hAnsi="Times New Roman" w:cs="Times New Roman"/>
          <w:sz w:val="24"/>
          <w:lang w:eastAsia="zh-CN"/>
        </w:rPr>
        <w:t>Recurrence during follow-up in the conization alone group</w:t>
      </w:r>
    </w:p>
    <w:tbl>
      <w:tblPr>
        <w:tblpPr w:leftFromText="142" w:rightFromText="142" w:horzAnchor="page" w:tblpX="2506" w:tblpY="915"/>
        <w:tblW w:w="10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334"/>
        <w:gridCol w:w="2090"/>
        <w:gridCol w:w="1134"/>
        <w:gridCol w:w="1504"/>
        <w:gridCol w:w="2268"/>
        <w:gridCol w:w="1986"/>
      </w:tblGrid>
      <w:tr w:rsidR="00EB4C56" w:rsidRPr="003B4766" w14:paraId="51652E90" w14:textId="77777777" w:rsidTr="003B4766">
        <w:trPr>
          <w:trHeight w:val="64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4271" w14:textId="0CA4E99D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zh-CN"/>
                <w14:ligatures w14:val="none"/>
              </w:rPr>
              <w:t>Coni</w:t>
            </w:r>
            <w:r w:rsidR="00D710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lang w:eastAsia="zh-CN"/>
                <w14:ligatures w14:val="none"/>
              </w:rPr>
              <w:t>s</w:t>
            </w:r>
            <w:r w:rsidRPr="003B47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zh-CN"/>
                <w14:ligatures w14:val="none"/>
              </w:rPr>
              <w:t>ation Pathology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89E1A" w14:textId="5E67FF1C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Coni</w:t>
            </w:r>
            <w:r w:rsidR="00D710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lang w:eastAsia="zh-CN"/>
                <w14:ligatures w14:val="none"/>
              </w:rPr>
              <w:t>s</w:t>
            </w: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ation Marg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15F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9567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*Recurrence Num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14BD" w14:textId="5BD62651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Median follow-up period (Months,</w:t>
            </w:r>
            <w:r w:rsidRPr="003B476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eastAsia="zh-CN"/>
                <w14:ligatures w14:val="none"/>
              </w:rPr>
              <w:t>IQR</w:t>
            </w: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5EE5" w14:textId="3057FA31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DFS</w:t>
            </w: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（</w:t>
            </w: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Months</w:t>
            </w:r>
            <w:r w:rsidR="00B40CCE"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</w:t>
            </w:r>
            <w:r w:rsidRPr="003B476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14:ligatures w14:val="none"/>
              </w:rPr>
              <w:t>）</w:t>
            </w:r>
          </w:p>
        </w:tc>
      </w:tr>
      <w:tr w:rsidR="00EB4C56" w:rsidRPr="003B4766" w14:paraId="51F5C4AE" w14:textId="77777777" w:rsidTr="003B4766">
        <w:trPr>
          <w:trHeight w:val="57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EFFD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AIS</w:t>
            </w:r>
          </w:p>
        </w:tc>
        <w:tc>
          <w:tcPr>
            <w:tcW w:w="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03D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777F" w14:textId="737B8B7F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Endo</w:t>
            </w: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/</w:t>
            </w: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Ectocervic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53C26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D18D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DAE0" w14:textId="5C0600FE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162,119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A9963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B4C56" w:rsidRPr="003B4766" w14:paraId="769D8137" w14:textId="77777777" w:rsidTr="003B4766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C22D1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8C48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969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Cervical ca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4454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5DA94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F3269" w14:textId="0C623F5A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35,6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5DCD66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B4C56" w:rsidRPr="003B4766" w14:paraId="5D969A64" w14:textId="77777777" w:rsidTr="003B4766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C3C0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66A0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0C12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09CB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2F923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CB1D1" w14:textId="3E16F606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28,92,15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9E93BE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B4C56" w:rsidRPr="003B4766" w14:paraId="1CCA9612" w14:textId="77777777" w:rsidTr="003B4766">
        <w:trPr>
          <w:trHeight w:val="34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EA51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F46EFD5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B8004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0CE2A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1C333" w14:textId="45D1342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51(15.5-77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7A603C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B4C56" w:rsidRPr="003B4766" w14:paraId="546AD5D9" w14:textId="77777777" w:rsidTr="003B4766">
        <w:trPr>
          <w:trHeight w:val="57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5C3D6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CIN3</w:t>
            </w:r>
          </w:p>
        </w:tc>
        <w:tc>
          <w:tcPr>
            <w:tcW w:w="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6CEF1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EA77" w14:textId="4AF6DB06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Endo</w:t>
            </w: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/</w:t>
            </w: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Ectocerv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94E5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571E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F4B7" w14:textId="13DE6ECE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26(12-53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5EC9A7" w14:textId="65267B95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22, 12,4</w:t>
            </w:r>
          </w:p>
        </w:tc>
      </w:tr>
      <w:tr w:rsidR="00EB4C56" w:rsidRPr="003B4766" w14:paraId="269A28E0" w14:textId="77777777" w:rsidTr="003B4766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46CC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CCC4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127B6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Cervical ca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D46E8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F225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2F6F" w14:textId="2395BE6A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41(29-92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39A5CC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B4C56" w:rsidRPr="003B4766" w14:paraId="4AF1DFCE" w14:textId="77777777" w:rsidTr="003B4766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74A8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276D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5BA3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4A4A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E8308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AA09" w14:textId="7B59589F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42.5(26.5-56.5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491D31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48</w:t>
            </w:r>
          </w:p>
        </w:tc>
      </w:tr>
      <w:tr w:rsidR="00EB4C56" w:rsidRPr="003B4766" w14:paraId="6689388E" w14:textId="77777777" w:rsidTr="003B4766">
        <w:trPr>
          <w:trHeight w:val="34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3548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03CF43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341CF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211DA" w14:textId="77777777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</w:pPr>
            <w:r w:rsidRPr="003B4766">
              <w:rPr>
                <w:rFonts w:ascii="Times New Roman" w:eastAsia="Malgun Gothic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3C2BF" w14:textId="65F04BA3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34(15.3-53.5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E2D81A" w14:textId="41EA9EF0" w:rsidR="00EB4C56" w:rsidRPr="003B4766" w:rsidRDefault="00EB4C56" w:rsidP="003B476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</w:pPr>
            <w:r w:rsidRPr="003B4766">
              <w:rPr>
                <w:rFonts w:ascii="Times New Roman" w:eastAsia="等线" w:hAnsi="Times New Roman" w:cs="Times New Roman"/>
                <w:kern w:val="0"/>
                <w:sz w:val="24"/>
                <w:lang w:eastAsia="zh-CN"/>
                <w14:ligatures w14:val="none"/>
              </w:rPr>
              <w:t>52</w:t>
            </w:r>
          </w:p>
        </w:tc>
      </w:tr>
    </w:tbl>
    <w:p w14:paraId="74922B35" w14:textId="77777777" w:rsidR="005967B7" w:rsidRPr="003B4766" w:rsidRDefault="005967B7" w:rsidP="005967B7">
      <w:pPr>
        <w:jc w:val="center"/>
        <w:rPr>
          <w:rFonts w:ascii="Times New Roman" w:eastAsia="等线" w:hAnsi="Times New Roman" w:cs="Times New Roman"/>
          <w:sz w:val="24"/>
          <w:lang w:eastAsia="zh-CN"/>
        </w:rPr>
      </w:pPr>
    </w:p>
    <w:sectPr w:rsidR="005967B7" w:rsidRPr="003B4766" w:rsidSect="00CB07F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B1850" w14:textId="77777777" w:rsidR="008F25EB" w:rsidRDefault="008F25EB" w:rsidP="0078395A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559FA0F3" w14:textId="77777777" w:rsidR="008F25EB" w:rsidRDefault="008F25EB" w:rsidP="0078395A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98CAA" w14:textId="77777777" w:rsidR="008F25EB" w:rsidRDefault="008F25EB" w:rsidP="0078395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7DB2B88" w14:textId="77777777" w:rsidR="008F25EB" w:rsidRDefault="008F25EB" w:rsidP="0078395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F3"/>
    <w:rsid w:val="00024815"/>
    <w:rsid w:val="00063914"/>
    <w:rsid w:val="00116DC6"/>
    <w:rsid w:val="00213335"/>
    <w:rsid w:val="00267C38"/>
    <w:rsid w:val="003B4766"/>
    <w:rsid w:val="00464AAF"/>
    <w:rsid w:val="00584D6E"/>
    <w:rsid w:val="005967B7"/>
    <w:rsid w:val="005C19A5"/>
    <w:rsid w:val="0078395A"/>
    <w:rsid w:val="00851085"/>
    <w:rsid w:val="008D773A"/>
    <w:rsid w:val="008F25EB"/>
    <w:rsid w:val="00B40CCE"/>
    <w:rsid w:val="00BE0B8E"/>
    <w:rsid w:val="00C119D0"/>
    <w:rsid w:val="00CB07F3"/>
    <w:rsid w:val="00CE6FA2"/>
    <w:rsid w:val="00D7105E"/>
    <w:rsid w:val="00DD54E7"/>
    <w:rsid w:val="00EB4C56"/>
    <w:rsid w:val="00F014D8"/>
    <w:rsid w:val="00F433EE"/>
    <w:rsid w:val="00F44F5A"/>
    <w:rsid w:val="00F455B4"/>
    <w:rsid w:val="00F64D8A"/>
    <w:rsid w:val="00FA6A9A"/>
    <w:rsid w:val="00FB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C099A3"/>
  <w15:chartTrackingRefBased/>
  <w15:docId w15:val="{379C8278-7E1F-44F8-99A1-492BCA09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0"/>
    <w:uiPriority w:val="9"/>
    <w:qFormat/>
    <w:rsid w:val="00CB07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0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07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07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07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07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07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07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07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07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B07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CB07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CB07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B07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0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07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07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0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07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07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07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0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07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07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395A"/>
    <w:pPr>
      <w:tabs>
        <w:tab w:val="center" w:pos="4153"/>
        <w:tab w:val="right" w:pos="8306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78395A"/>
  </w:style>
  <w:style w:type="paragraph" w:styleId="af0">
    <w:name w:val="footer"/>
    <w:basedOn w:val="a"/>
    <w:link w:val="af1"/>
    <w:uiPriority w:val="99"/>
    <w:unhideWhenUsed/>
    <w:rsid w:val="0078395A"/>
    <w:pPr>
      <w:tabs>
        <w:tab w:val="center" w:pos="4153"/>
        <w:tab w:val="right" w:pos="8306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783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9</Words>
  <Characters>382</Characters>
  <Application>Microsoft Office Word</Application>
  <DocSecurity>0</DocSecurity>
  <Lines>76</Lines>
  <Paragraphs>56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11</cp:revision>
  <dcterms:created xsi:type="dcterms:W3CDTF">2025-12-27T16:51:00Z</dcterms:created>
  <dcterms:modified xsi:type="dcterms:W3CDTF">2026-01-01T18:15:00Z</dcterms:modified>
</cp:coreProperties>
</file>